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D4B62" w14:textId="77777777" w:rsidR="00EB4C96" w:rsidRPr="00BB25C2" w:rsidRDefault="00EB4C96" w:rsidP="00EB4C96"/>
    <w:tbl>
      <w:tblPr>
        <w:tblpPr w:leftFromText="180" w:rightFromText="180" w:horzAnchor="margin" w:tblpXSpec="center" w:tblpY="940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5"/>
        <w:gridCol w:w="619"/>
        <w:gridCol w:w="842"/>
        <w:gridCol w:w="708"/>
        <w:gridCol w:w="775"/>
        <w:gridCol w:w="775"/>
        <w:gridCol w:w="553"/>
        <w:gridCol w:w="564"/>
        <w:gridCol w:w="664"/>
        <w:gridCol w:w="730"/>
        <w:gridCol w:w="741"/>
        <w:gridCol w:w="730"/>
      </w:tblGrid>
      <w:tr w:rsidR="00EB4C96" w:rsidRPr="00BB25C2" w14:paraId="52B7398A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19856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Aes</w:t>
            </w:r>
          </w:p>
        </w:tc>
        <w:tc>
          <w:tcPr>
            <w:tcW w:w="0" w:type="auto"/>
            <w:tcMar>
              <w:top w:w="75" w:type="dxa"/>
              <w:left w:w="15" w:type="dxa"/>
              <w:bottom w:w="0" w:type="dxa"/>
              <w:right w:w="15" w:type="dxa"/>
            </w:tcMar>
            <w:vAlign w:val="center"/>
          </w:tcPr>
          <w:p w14:paraId="3F9DFBC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Ap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FCCCB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Axin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04BA3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Bcl9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24F0F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Btr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FB7B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tnnbip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6939F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cnd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3A113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cnd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25F76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cnd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529D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snk1a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27C83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snk1d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F86E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snk2a1</w:t>
            </w:r>
          </w:p>
        </w:tc>
      </w:tr>
      <w:tr w:rsidR="00EB4C96" w:rsidRPr="00BB25C2" w14:paraId="00F91E0F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7330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tbp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C9F5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tbp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93DE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Ctnnb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9497E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Daam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560E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Dixdc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3811E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Dkk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D37C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Dvl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101D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Dvl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0725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Ep3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E7CC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bxw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5686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bxw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34BA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bxw4</w:t>
            </w:r>
          </w:p>
        </w:tc>
      </w:tr>
      <w:tr w:rsidR="00EB4C96" w:rsidRPr="00BB25C2" w14:paraId="2FBD1178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02CC4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gf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6303A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osl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8EFC0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oxn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6839E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rat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2B2E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rz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1538B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sh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E335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4E03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CB1DC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2868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EDE93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D93D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6</w:t>
            </w:r>
          </w:p>
        </w:tc>
      </w:tr>
      <w:tr w:rsidR="00EB4C96" w:rsidRPr="00BB25C2" w14:paraId="2863B833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4003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7F1E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Fzd8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7005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Gsk3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3B0B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Jun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E2F8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Kremen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2DF0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Lef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21EB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Lrp5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0A41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Lrp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4429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My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AF18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Nkd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0D4B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Nlk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D84F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itx2</w:t>
            </w:r>
          </w:p>
        </w:tc>
      </w:tr>
      <w:tr w:rsidR="00EB4C96" w:rsidRPr="00BB25C2" w14:paraId="41F8B5FC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9E51A6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orcn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F0DF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p2c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7B39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p2r1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09EA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p2r5d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3A33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ygo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87AEB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Rhou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08DB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enp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8B71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frp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5980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frp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5D26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frp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55AA68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lc9a3r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7754B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Sox17</w:t>
            </w:r>
          </w:p>
        </w:tc>
      </w:tr>
      <w:tr w:rsidR="00EB4C96" w:rsidRPr="00BB25C2" w14:paraId="53A682B6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A5A6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T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B747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Tcf7l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50D37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Tcf7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DB0B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Tle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01E5BB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Tle2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6EAB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if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70F4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isp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2C5E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E1877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10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D4AE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F1FD6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1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253D1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2</w:t>
            </w:r>
          </w:p>
        </w:tc>
      </w:tr>
      <w:tr w:rsidR="00EB4C96" w:rsidRPr="00BB25C2" w14:paraId="14E89824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F15FA7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2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EF53D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3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07EEE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3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234C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4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7042C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5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E05B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5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DED1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6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C3F67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7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91BE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7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10DD7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8a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CDA87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8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85CAF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Wnt9a</w:t>
            </w:r>
          </w:p>
        </w:tc>
      </w:tr>
      <w:tr w:rsidR="00EB4C96" w:rsidRPr="00BB25C2" w14:paraId="27BC3D89" w14:textId="77777777" w:rsidTr="00FA3736">
        <w:trPr>
          <w:trHeight w:val="412"/>
        </w:trPr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16C9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Gus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F38E4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Hprt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6557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Hsp90ab1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9EA35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Gapdh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AD8A2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Actb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58F7A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MGD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9DFFE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RT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E3C4C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RT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BF61D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RT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DB3D1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82760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C</w:t>
            </w:r>
          </w:p>
        </w:tc>
        <w:tc>
          <w:tcPr>
            <w:tcW w:w="0" w:type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B6E89" w14:textId="77777777" w:rsidR="00EB4C96" w:rsidRPr="00BB25C2" w:rsidRDefault="00EB4C96" w:rsidP="00FA3736">
            <w:pPr>
              <w:jc w:val="center"/>
              <w:textAlignment w:val="center"/>
              <w:rPr>
                <w:rFonts w:eastAsia="Times New Roman"/>
                <w:sz w:val="20"/>
                <w:lang w:eastAsia="zh-CN"/>
              </w:rPr>
            </w:pPr>
            <w:r w:rsidRPr="00BB25C2">
              <w:rPr>
                <w:rFonts w:eastAsia="Times New Roman"/>
                <w:kern w:val="24"/>
                <w:sz w:val="20"/>
                <w:lang w:eastAsia="zh-CN"/>
              </w:rPr>
              <w:t>PPC</w:t>
            </w:r>
          </w:p>
        </w:tc>
      </w:tr>
    </w:tbl>
    <w:p w14:paraId="7B917A59" w14:textId="77777777" w:rsidR="00EB4C96" w:rsidRPr="00BB25C2" w:rsidRDefault="00EB4C96" w:rsidP="00EB4C96">
      <w:pPr>
        <w:spacing w:line="480" w:lineRule="auto"/>
      </w:pPr>
      <w:r w:rsidRPr="00BB25C2">
        <w:t xml:space="preserve">Table </w:t>
      </w:r>
      <w:r w:rsidR="00292676">
        <w:t>S</w:t>
      </w:r>
      <w:r>
        <w:t>1</w:t>
      </w:r>
      <w:r w:rsidRPr="00BB25C2">
        <w:t>: Gene list of Wnt mRNA Microarray</w:t>
      </w:r>
    </w:p>
    <w:p w14:paraId="170F9069" w14:textId="77777777" w:rsidR="00EB4C96" w:rsidRDefault="00EB4C96" w:rsidP="00EB4C96">
      <w:r>
        <w:br w:type="page"/>
      </w:r>
    </w:p>
    <w:p w14:paraId="4B23CB29" w14:textId="77777777" w:rsidR="00EB4C96" w:rsidRPr="00BB25C2" w:rsidRDefault="00EB4C96" w:rsidP="00EB4C96">
      <w:pPr>
        <w:spacing w:line="480" w:lineRule="auto"/>
      </w:pPr>
      <w:r w:rsidRPr="00BB25C2">
        <w:lastRenderedPageBreak/>
        <w:t xml:space="preserve">Table </w:t>
      </w:r>
      <w:r w:rsidR="00292676">
        <w:t>S</w:t>
      </w:r>
      <w:bookmarkStart w:id="0" w:name="_GoBack"/>
      <w:bookmarkEnd w:id="0"/>
      <w:r>
        <w:t>2</w:t>
      </w:r>
      <w:r w:rsidRPr="00BB25C2">
        <w:t>: The cluster of AMD cases with high kallistatin level</w:t>
      </w:r>
    </w:p>
    <w:tbl>
      <w:tblPr>
        <w:tblW w:w="9840" w:type="dxa"/>
        <w:tblInd w:w="-5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50"/>
        <w:gridCol w:w="1750"/>
        <w:gridCol w:w="1330"/>
        <w:gridCol w:w="737"/>
        <w:gridCol w:w="1043"/>
        <w:gridCol w:w="900"/>
        <w:gridCol w:w="900"/>
        <w:gridCol w:w="900"/>
        <w:gridCol w:w="1530"/>
      </w:tblGrid>
      <w:tr w:rsidR="00EB4C96" w:rsidRPr="00BB25C2" w14:paraId="16008940" w14:textId="77777777" w:rsidTr="00FA3736">
        <w:trPr>
          <w:trHeight w:val="326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5B485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Sample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5B16E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Date of collection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970EF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Checkup Ag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E4756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Gender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35ECB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AMD Grad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8868F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et/Dr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F139B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Smok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D02495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Catara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84AF6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Kallistatin</w:t>
            </w:r>
            <w:r w:rsidRPr="00BB25C2">
              <w:rPr>
                <w:kern w:val="24"/>
                <w:lang w:eastAsia="zh-CN"/>
              </w:rPr>
              <w:t xml:space="preserve"> (μg/ml)</w:t>
            </w:r>
          </w:p>
        </w:tc>
      </w:tr>
      <w:tr w:rsidR="00EB4C96" w:rsidRPr="00BB25C2" w14:paraId="31142202" w14:textId="77777777" w:rsidTr="00FA3736">
        <w:trPr>
          <w:trHeight w:val="326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E1379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bCs/>
                <w:kern w:val="24"/>
                <w:lang w:eastAsia="zh-CN"/>
              </w:rPr>
              <w:t>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5DDDC7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9/27/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1E67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6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C28460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D0C0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A22D86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B9392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D1A3D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867A7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8.04</w:t>
            </w:r>
          </w:p>
        </w:tc>
      </w:tr>
      <w:tr w:rsidR="00EB4C96" w:rsidRPr="00BB25C2" w14:paraId="19779D4F" w14:textId="77777777" w:rsidTr="00FA3736">
        <w:trPr>
          <w:trHeight w:val="42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98236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lang w:eastAsia="zh-CN"/>
              </w:rPr>
              <w:t>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B5498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4/30/1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D1A55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9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BFEAE4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A31E33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CA3743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B6C9AC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63BE80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0075E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8.70</w:t>
            </w:r>
          </w:p>
        </w:tc>
      </w:tr>
      <w:tr w:rsidR="00EB4C96" w:rsidRPr="00BB25C2" w14:paraId="65F4C469" w14:textId="77777777" w:rsidTr="00FA3736">
        <w:trPr>
          <w:trHeight w:val="42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DA926E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bCs/>
                <w:kern w:val="24"/>
                <w:lang w:eastAsia="zh-CN"/>
              </w:rPr>
              <w:t>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30385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6/21/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D314D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7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892173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D527C0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62A4AD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455F8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72CBC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FFA1F3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20.08</w:t>
            </w:r>
          </w:p>
        </w:tc>
      </w:tr>
      <w:tr w:rsidR="00EB4C96" w:rsidRPr="00BB25C2" w14:paraId="2BA9CAB5" w14:textId="77777777" w:rsidTr="00FA3736">
        <w:trPr>
          <w:trHeight w:val="42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FE7E0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bCs/>
                <w:kern w:val="24"/>
                <w:lang w:eastAsia="zh-CN"/>
              </w:rPr>
              <w:t>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0F869E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1/13/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AC3A2F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8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0EE4B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02AF8D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159B3F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F1B6BA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FBB43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CA59A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20.95</w:t>
            </w:r>
          </w:p>
        </w:tc>
      </w:tr>
      <w:tr w:rsidR="00EB4C96" w:rsidRPr="00BB25C2" w14:paraId="38C58B8A" w14:textId="77777777" w:rsidTr="00FA3736">
        <w:trPr>
          <w:trHeight w:val="42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2395A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bCs/>
                <w:kern w:val="24"/>
                <w:lang w:eastAsia="zh-CN"/>
              </w:rPr>
              <w:t>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F02FE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8/28/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2A72E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498E8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F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AC63D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3D05B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CDD65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C63739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y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413CC8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21.36</w:t>
            </w:r>
          </w:p>
        </w:tc>
      </w:tr>
      <w:tr w:rsidR="00EB4C96" w:rsidRPr="00BB25C2" w14:paraId="61CCE35F" w14:textId="77777777" w:rsidTr="00FA3736">
        <w:trPr>
          <w:trHeight w:val="335"/>
        </w:trPr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870088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bCs/>
                <w:kern w:val="24"/>
                <w:lang w:eastAsia="zh-CN"/>
              </w:rPr>
              <w:t>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2C1B41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07/14/1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1E48C8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6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AF506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M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6D53F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FCB9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117947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667F72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40C69" w14:textId="77777777" w:rsidR="00EB4C96" w:rsidRPr="00BB25C2" w:rsidRDefault="00EB4C96" w:rsidP="00FA3736">
            <w:pPr>
              <w:jc w:val="center"/>
              <w:textAlignment w:val="bottom"/>
              <w:rPr>
                <w:rFonts w:eastAsia="Times New Roman"/>
                <w:lang w:eastAsia="zh-CN"/>
              </w:rPr>
            </w:pPr>
            <w:r w:rsidRPr="00BB25C2">
              <w:rPr>
                <w:rFonts w:eastAsia="Times New Roman"/>
                <w:kern w:val="24"/>
                <w:lang w:eastAsia="zh-CN"/>
              </w:rPr>
              <w:t>25.48</w:t>
            </w:r>
          </w:p>
        </w:tc>
      </w:tr>
    </w:tbl>
    <w:p w14:paraId="0C3B9B71" w14:textId="77777777" w:rsidR="00EB4C96" w:rsidRPr="00BB25C2" w:rsidRDefault="00EB4C96" w:rsidP="00EB4C96"/>
    <w:p w14:paraId="65C6EF0D" w14:textId="77777777" w:rsidR="00EB4C96" w:rsidRDefault="00EB4C96" w:rsidP="00EB4C96"/>
    <w:p w14:paraId="1BCDBDFC" w14:textId="77777777" w:rsidR="00EB4C96" w:rsidRDefault="00EB4C96" w:rsidP="00EB4C96"/>
    <w:p w14:paraId="3EFE347A" w14:textId="77777777" w:rsidR="00EB4C96" w:rsidRPr="003847E9" w:rsidRDefault="00EB4C96" w:rsidP="00EB4C96"/>
    <w:p w14:paraId="3930148C" w14:textId="77777777" w:rsidR="00AC736E" w:rsidRDefault="00AC736E"/>
    <w:sectPr w:rsidR="00AC736E" w:rsidSect="00A14450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7F312" w14:textId="77777777" w:rsidR="00000000" w:rsidRDefault="00292676">
      <w:r>
        <w:separator/>
      </w:r>
    </w:p>
  </w:endnote>
  <w:endnote w:type="continuationSeparator" w:id="0">
    <w:p w14:paraId="3C4F710C" w14:textId="77777777" w:rsidR="00000000" w:rsidRDefault="002926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C694FE" w14:textId="77777777" w:rsidR="00E13E10" w:rsidRDefault="00EB4C96" w:rsidP="0003576C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92676">
      <w:rPr>
        <w:noProof/>
      </w:rPr>
      <w:t>1</w:t>
    </w:r>
    <w:r>
      <w:rPr>
        <w:noProof/>
      </w:rPr>
      <w:fldChar w:fldCharType="end"/>
    </w:r>
  </w:p>
  <w:p w14:paraId="024ECB0A" w14:textId="77777777" w:rsidR="00E13E10" w:rsidRDefault="002926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910BBD" w14:textId="77777777" w:rsidR="00000000" w:rsidRDefault="00292676">
      <w:r>
        <w:separator/>
      </w:r>
    </w:p>
  </w:footnote>
  <w:footnote w:type="continuationSeparator" w:id="0">
    <w:p w14:paraId="71F48954" w14:textId="77777777" w:rsidR="00000000" w:rsidRDefault="002926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C96"/>
    <w:rsid w:val="000838CC"/>
    <w:rsid w:val="00292676"/>
    <w:rsid w:val="009C59CD"/>
    <w:rsid w:val="00AC736E"/>
    <w:rsid w:val="00EB4C9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B55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C96"/>
    <w:rPr>
      <w:rFonts w:ascii="Times New Roman" w:eastAsia="PMingLiU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B4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C96"/>
    <w:rPr>
      <w:rFonts w:ascii="Times New Roman" w:eastAsia="PMingLiU" w:hAnsi="Times New Roman" w:cs="Times New Roman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C96"/>
    <w:rPr>
      <w:rFonts w:ascii="Times New Roman" w:eastAsia="PMingLiU" w:hAnsi="Times New Roman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B4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4C96"/>
    <w:rPr>
      <w:rFonts w:ascii="Times New Roman" w:eastAsia="PMingLiU" w:hAnsi="Times New Roman" w:cs="Times New Roman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16</Characters>
  <Application>Microsoft Macintosh Word</Application>
  <DocSecurity>0</DocSecurity>
  <Lines>6</Lines>
  <Paragraphs>1</Paragraphs>
  <ScaleCrop>false</ScaleCrop>
  <Company>NEI/NIH</Company>
  <LinksUpToDate>false</LinksUpToDate>
  <CharactersWithSpaces>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 User</dc:creator>
  <cp:keywords/>
  <dc:description/>
  <cp:lastModifiedBy>NEI User</cp:lastModifiedBy>
  <cp:revision>2</cp:revision>
  <dcterms:created xsi:type="dcterms:W3CDTF">2015-10-05T15:29:00Z</dcterms:created>
  <dcterms:modified xsi:type="dcterms:W3CDTF">2015-10-06T15:57:00Z</dcterms:modified>
</cp:coreProperties>
</file>